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65BDE" w14:textId="77777777" w:rsidR="00BF2636" w:rsidRDefault="00E750C7">
      <w:r w:rsidRPr="007540F4">
        <w:rPr>
          <w:rFonts w:ascii="Times New Roman" w:eastAsia="Times New Roman" w:hAnsi="Times New Roman" w:cs="Times New Roman"/>
          <w:color w:val="000000"/>
        </w:rPr>
        <w:t>Table S</w:t>
      </w:r>
      <w:r w:rsidR="004A760A">
        <w:rPr>
          <w:rFonts w:ascii="Times New Roman" w:eastAsia="Times New Roman" w:hAnsi="Times New Roman" w:cs="Times New Roman"/>
          <w:color w:val="000000"/>
        </w:rPr>
        <w:t>2</w:t>
      </w:r>
      <w:r w:rsidRPr="007540F4">
        <w:rPr>
          <w:rFonts w:ascii="Times New Roman" w:eastAsia="Times New Roman" w:hAnsi="Times New Roman" w:cs="Times New Roman"/>
          <w:color w:val="000000"/>
        </w:rPr>
        <w:t>. Summary of the species delimitation result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1502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4820"/>
        <w:gridCol w:w="2155"/>
        <w:gridCol w:w="1247"/>
        <w:gridCol w:w="1417"/>
        <w:gridCol w:w="1077"/>
        <w:gridCol w:w="1077"/>
        <w:gridCol w:w="1078"/>
        <w:gridCol w:w="1077"/>
        <w:gridCol w:w="1078"/>
      </w:tblGrid>
      <w:tr w:rsidR="00E750C7" w:rsidRPr="00E750C7" w14:paraId="594131D3" w14:textId="77777777" w:rsidTr="00E750C7">
        <w:trPr>
          <w:trHeight w:val="320"/>
        </w:trPr>
        <w:tc>
          <w:tcPr>
            <w:tcW w:w="48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0AD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215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ED5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phospecies</w:t>
            </w:r>
          </w:p>
        </w:tc>
        <w:tc>
          <w:tcPr>
            <w:tcW w:w="124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AFA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 code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17C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7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B23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ast clade</w:t>
            </w:r>
          </w:p>
        </w:tc>
        <w:tc>
          <w:tcPr>
            <w:tcW w:w="107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EDE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pp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107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54C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tative species</w:t>
            </w:r>
          </w:p>
        </w:tc>
        <w:tc>
          <w:tcPr>
            <w:tcW w:w="107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DE1D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GMYC</w:t>
            </w:r>
          </w:p>
        </w:tc>
        <w:tc>
          <w:tcPr>
            <w:tcW w:w="107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812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AP</w:t>
            </w:r>
          </w:p>
        </w:tc>
      </w:tr>
      <w:tr w:rsidR="00E750C7" w:rsidRPr="00E750C7" w14:paraId="442DC4E5" w14:textId="77777777" w:rsidTr="00E750C7">
        <w:trPr>
          <w:trHeight w:val="32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86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szynsk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lid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3D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szynsk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lidea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5F3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A2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74.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D8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AF1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87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B7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DD9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E750C7" w:rsidRPr="00E750C7" w14:paraId="271014F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34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  <w:proofErr w:type="gram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 Sal-LP-071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3BE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215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6E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074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71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F7C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642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A3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50C7" w:rsidRPr="00E750C7" w14:paraId="1E99FB0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72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  <w:proofErr w:type="gram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 Sal-LP-0568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88B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33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46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C4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68E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D4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F58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6CA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50C7" w:rsidRPr="00E750C7" w14:paraId="1B6FF86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92B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  <w:proofErr w:type="gram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 Sal-LP-071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3D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F8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D4E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E2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BE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17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28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7A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50C7" w:rsidRPr="00E750C7" w14:paraId="257F25B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BB5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2 PS1 Sal-LP-0636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73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44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5B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CF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68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B1A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AA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4B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50C7" w:rsidRPr="00E750C7" w14:paraId="7B7E8B5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42B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i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2 PS1 Sal-LP-063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DFB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686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4B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C7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99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EC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2A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D1C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50C7" w:rsidRPr="00E750C7" w14:paraId="58641BE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6E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ovir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6A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ovir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6DB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FCD" w14:textId="77777777" w:rsidR="00E750C7" w:rsidRPr="00E750C7" w:rsidRDefault="00E750C7" w:rsidP="00E750C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52.</w:t>
            </w:r>
            <w:r w:rsidRPr="00E75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820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6E5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548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7C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CB7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750C7" w:rsidRPr="00E750C7" w14:paraId="78F00456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E2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nne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55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nn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485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317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54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6A9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CE5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07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8B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D27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750C7" w:rsidRPr="00E750C7" w14:paraId="29947F3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4BE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nne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D61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nn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8C1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B7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64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23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93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78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51B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E5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750C7" w:rsidRPr="00E750C7" w14:paraId="33AF1FB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0F0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esudas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DB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esudas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01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AFE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5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72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C87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C5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49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9E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750C7" w:rsidRPr="00E750C7" w14:paraId="2CBA0C7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4E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um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26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um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5EA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D1F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6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3F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94C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90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61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4F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750C7" w:rsidRPr="00E750C7" w14:paraId="4B8F5E1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428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esudas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D4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esudas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A4B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41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66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2B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B7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E6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37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501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750C7" w:rsidRPr="00E750C7" w14:paraId="1CE4958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26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or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36E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or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B8F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54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8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C78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5D5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9D4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36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88F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750C7" w:rsidRPr="00E750C7" w14:paraId="6F16236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D9B9" w14:textId="48699435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gi</w:t>
            </w:r>
            <w:proofErr w:type="spellEnd"/>
            <w:r w:rsidR="008B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 Sal-LP-0644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4FD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FC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7FA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523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23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FD8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56E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7F2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50C7" w:rsidRPr="00E750C7" w14:paraId="444971F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1E7" w14:textId="43E03B40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g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 Sal-LP-046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49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741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AF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F76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B1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4AF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722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18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50C7" w:rsidRPr="00E750C7" w14:paraId="64549FB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9CA5" w14:textId="20787C9A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g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 Sal-LP-1603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B3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53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DA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E0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F15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01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0B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2F6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50C7" w:rsidRPr="00E750C7" w14:paraId="24EAF46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2D42" w14:textId="3F160D86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g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 Sal-LP-0475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FC4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F6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56A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DF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59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758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C2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442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50C7" w:rsidRPr="00E750C7" w14:paraId="4E20F25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707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 PS3 Sal-LP-0695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C3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63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00E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0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A6B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44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22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C62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2E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750C7" w:rsidRPr="00E750C7" w14:paraId="0A071C4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0AB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HI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64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sp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FF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94B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9739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29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A90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6B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0E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4F9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5220C82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B9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4 Sal-LP-0204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B8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B5A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1E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5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0E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A9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5E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A17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1EB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32F52CB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45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4 Sal-LP-027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DB7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4A1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AF4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5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C70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793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CC2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59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B01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375FEE8E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3CB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4 Sal-LP-067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7F2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37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2EF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14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F55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04E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892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36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1014DAF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04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4 Sal-LP-0454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A3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1A5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9F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3E9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BF0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98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60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89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252F874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345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4 Sal-LP-070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CC6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35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A1A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A9A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928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32D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D2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B2B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0D7EFD16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6D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4 Sal-LP-069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40F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45C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02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96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978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A0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48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1EF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021ED69C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04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4 Sal-LP-067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2C2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345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67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C7E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D23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D4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C2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E8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50C7" w:rsidRPr="00E750C7" w14:paraId="36B91B9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C90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10 PS5 Sal-LP-1203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D4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B2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5C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ED0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060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F8C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3B1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AA9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50C7" w:rsidRPr="00E750C7" w14:paraId="6C33304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D4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u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6 Sal-LP-0996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07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CE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AC4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AA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20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CBE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AD2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35E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50C7" w:rsidRPr="00E750C7" w14:paraId="116F2D4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7A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u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6 Sal-LP-0986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9C5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C60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90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547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DB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78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F0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70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50C7" w:rsidRPr="00E750C7" w14:paraId="0179EEA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E3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u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6 Sal-LP-0987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4C0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7F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2E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91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779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8EB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29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87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50C7" w:rsidRPr="00E750C7" w14:paraId="649DC753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CB2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ndulatu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K 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B7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ndulat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1C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F3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99157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BBC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46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32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BA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7DB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750C7" w:rsidRPr="00E750C7" w14:paraId="43723BA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AB2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ndulatu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K 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7FA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ndulat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7DF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09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88432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294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87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2E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94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300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750C7" w:rsidRPr="00E750C7" w14:paraId="2406125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B39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PAK 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31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91D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81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58757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5AA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9D4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A7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19B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A1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750C7" w:rsidRPr="00E750C7" w14:paraId="22D82E7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42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PAK 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D0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oide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DDB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B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58757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4AC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32F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D6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AA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B7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750C7" w:rsidRPr="00E750C7" w14:paraId="2920B47C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513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leel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77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leel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94F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3F3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57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1F9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C7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E1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054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A45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750C7" w:rsidRPr="00E750C7" w14:paraId="7987D49C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B29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leel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37E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leel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13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AAA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60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6F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07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DD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52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0A5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750C7" w:rsidRPr="00E750C7" w14:paraId="206A2E9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694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ch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7 Sal-LP-1166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4F9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ch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481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639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76A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2C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86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317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55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750C7" w:rsidRPr="00E750C7" w14:paraId="796C965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4CD3" w14:textId="3D0DC1DD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51DE3"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cha</w:t>
            </w:r>
            <w:proofErr w:type="spellEnd"/>
            <w:r w:rsidR="00B51DE3"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7 Sal-LP-1204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03E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B40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3FF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54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F0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35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866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5B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750C7" w:rsidRPr="00E750C7" w14:paraId="1E496B3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12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9 PS8 Sal-LP-1158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63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B05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91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229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E16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729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428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A3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750C7" w:rsidRPr="00E750C7" w14:paraId="4B718CF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CC4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9 PS8 Sal-LP-1159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178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D44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BAE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EA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234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F7E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EB9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491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750C7" w:rsidRPr="00E750C7" w14:paraId="6F28095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10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9 PS8 Sal-LP-1164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BE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3D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44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76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77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853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B4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68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750C7" w:rsidRPr="00E750C7" w14:paraId="42A392C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ED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9 PS8 Sal-LP-1165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E2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7B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B87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C78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B6F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65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9A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BD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750C7" w:rsidRPr="00E750C7" w14:paraId="3F4A780E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15B" w14:textId="12688C15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u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9 Sal-LP-142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D5F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50A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F98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272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55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E1E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F67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39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50C7" w:rsidRPr="00E750C7" w14:paraId="174CF4A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AE4" w14:textId="1487C871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u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9 Sal-LP-059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537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15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0ED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C3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07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885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284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02B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50C7" w:rsidRPr="00E750C7" w14:paraId="4D01655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5BA" w14:textId="7051AD6B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ui</w:t>
            </w:r>
            <w:proofErr w:type="spellEnd"/>
            <w:r w:rsidR="008B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9 Sal-LP-060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34B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29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BDA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29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85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EF1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88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75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50C7" w:rsidRPr="00E750C7" w14:paraId="22C4E48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869" w14:textId="534D4A5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ui</w:t>
            </w:r>
            <w:proofErr w:type="spellEnd"/>
            <w:r w:rsidR="008B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9 Sal-LP-063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D0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CFE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932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EE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8DA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718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3D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2F1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50C7" w:rsidRPr="00E750C7" w14:paraId="38FEF0D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201" w14:textId="77F01EF0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B4BEC" w:rsidRPr="008B4B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ui</w:t>
            </w:r>
            <w:proofErr w:type="spellEnd"/>
            <w:r w:rsidR="008B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9 Sal-LP-1424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25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4F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45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7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19C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842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566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FC0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0F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50C7" w:rsidRPr="00E750C7" w14:paraId="624AF11E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572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7 PS10 Sal-LP-0827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2DF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0CF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EB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98B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0B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445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414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6D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50C7" w:rsidRPr="00E750C7" w14:paraId="75E94C8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7A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7 PS10 Sal-LP-0999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66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533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0A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641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7D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3F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C7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22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50C7" w:rsidRPr="00E750C7" w14:paraId="2B92C17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AA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7 PS10 Sal-LP-0828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B60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AD7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B16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B1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B1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625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758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3E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50C7" w:rsidRPr="00E750C7" w14:paraId="7346C809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E0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7 PS10 Sal-LP-0770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F6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76F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F4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CE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98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96A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04A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DF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50C7" w:rsidRPr="00E750C7" w14:paraId="708082A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12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7 PS10 Sal-LP-1000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13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424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D3E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8E4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09C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4A5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FCF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9E6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50C7" w:rsidRPr="00E750C7" w14:paraId="060AD73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BD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7 PS10 Sal-LP-1001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F5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E3C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9F6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46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0C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B6E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90A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67D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750C7" w:rsidRPr="00E750C7" w14:paraId="7DEC349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E5B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6 PS11 Sal-LP-0775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F2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40A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DE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74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55F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0F9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330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FB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74C85AB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9B8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6 PS11 Sal-LP-0782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56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8B3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8A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03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334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1B1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BFA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CD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262F12A9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FBC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6 PS11 Sal-LP-0869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3C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A5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72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06E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0A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4F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8B2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7B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2F2ED5C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7B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6 PS11 Sal-LP-0946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0E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31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AA4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463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02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837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9B9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786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2642094E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CC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6 PS11 Sal-LP-0967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4A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B4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810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718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58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9E5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3ED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48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458441F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2E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6 PS11 Sal-LP-0969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83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A2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E3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4E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F10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BA7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078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48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4DFE76F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54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6 PS11 Sal-LP-1676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0E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C6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C9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45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D5E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5C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B5D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915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31F2D9C9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30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6 PS11 Sal-LP-1677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7D8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8E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104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6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8A5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8ED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8AF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78B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49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750C7" w:rsidRPr="00E750C7" w14:paraId="7818CCF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13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32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787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B31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EA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5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B5F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EE7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08B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AC5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1D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75D2F2A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A38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49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3C4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4FE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EC9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5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17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1F0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14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72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4B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1DD1810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66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49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5BC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8E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9B2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C0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93B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39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16D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A51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5CC180E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3C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53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DA2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51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F7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A9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DE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FE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CFE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05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286D42C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F9B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586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5BC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F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C7A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1A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72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5E3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EE5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9C2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26C0A6D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99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58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AA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CB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64E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68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A6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E0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EB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F5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4028E5EC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4A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58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E90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992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C26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E4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4F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A7B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023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18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472DEC5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6E9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62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96B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6B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EE6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F50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420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9B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AE2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E10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3B4E5BE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43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726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BE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9D2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DD4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B24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37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F4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10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DDF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29CD3F1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24A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72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1A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CD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89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7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F78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A7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6A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564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8C7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4840DEFE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465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728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AE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q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55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63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7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98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06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33D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3B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026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0731843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B3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2 Sal-LP-072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29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puipeiform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39D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36D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7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C4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FF3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84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79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62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750C7" w:rsidRPr="00E750C7" w14:paraId="7E0BD15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888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5 PS13 Sal-LP-063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E1B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5DC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02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54E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EF3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8C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5E8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46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750C7" w:rsidRPr="00E750C7" w14:paraId="049C4ED3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2A6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5 PS13 Sal-LP-072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BC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71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A18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7BC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CD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72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45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37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750C7" w:rsidRPr="00E750C7" w14:paraId="612752C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66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3 PS14 Sal-LP-016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EA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685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F77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90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24E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D74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0C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3F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750C7" w:rsidRPr="00E750C7" w14:paraId="7DBABBF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A0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valerie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414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valerie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9E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64C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54053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2DA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E19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399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C3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D4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750C7" w:rsidRPr="00E750C7" w14:paraId="26BB408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91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valerie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5 Sal-LP-025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0D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valerie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C3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F81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699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9A8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EA4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F2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C1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750C7" w:rsidRPr="00E750C7" w14:paraId="16E9440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C6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12 PS16 Sal-LP-159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5B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D3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D38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42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538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526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7D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C6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750C7" w:rsidRPr="00E750C7" w14:paraId="4621C658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5A5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gentea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7F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argent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9B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70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50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63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2FC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B5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AD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00D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2CC013B6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51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gentea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23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argent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8B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7F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63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59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CC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98A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40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AE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46EE8443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0A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418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256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75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8368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4B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5DA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93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D0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55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3299A5D6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00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C7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8E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3E6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5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9B0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2E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73A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4E7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118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0206CBA9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E04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KA 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EB7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038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C7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888758 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06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655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78C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410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9D3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5C640C0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31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1003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897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84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54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77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6B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50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27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879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06CEBE2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A15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0993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313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EC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3C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02B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BC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7E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4D2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4B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3F3C20D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4FD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1004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6A2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8C6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9C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36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7EE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49B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F87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2B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713FEB3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632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av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154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6AA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av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C8E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3B8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274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6B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925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E4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45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0952B559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99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0476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B37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0C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8B6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CC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9B8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763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2D5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250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71ECF23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A2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047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159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C8A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CA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66C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B56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642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BC7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17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33D12B6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76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0674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BE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41E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09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254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AC8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409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B08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220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5CA45953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F6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av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0675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3E0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av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CFE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18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E9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6C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2B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577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0AE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3CA1DC9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19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av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155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7E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av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D3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78D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F19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EF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55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F2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B00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55A2644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48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155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EB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C5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65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6F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E4A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120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C95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5DE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7EE6930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CCF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155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3C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14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BD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4D9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43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A71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DC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16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255BAD1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EA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1558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85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321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80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ED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4F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3E8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F79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1C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5951F2C6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CD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0768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1A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13C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43D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601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6C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96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DB8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8D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368AADCE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5E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17 Sal-LP-0769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A41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C54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BE4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5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F6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AC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C7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42D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25F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750C7" w:rsidRPr="00E750C7" w14:paraId="78FA0B1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845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atensis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28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atensi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62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83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9739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E48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81F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B0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B2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AF8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750C7" w:rsidRPr="00E750C7" w14:paraId="2B6092C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2F9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11 PS18 Sal-LP-1681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BE8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293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E2D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88E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41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A3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2F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64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50C7" w:rsidRPr="00E750C7" w14:paraId="32D9DEC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DC7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11 PS18 Sal-LP-1383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0C0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A1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F6B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3FD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22F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04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62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F5A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50C7" w:rsidRPr="00E750C7" w14:paraId="45D904E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4C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2 PS18 Sal-LP-149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C6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09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2E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FC0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83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C28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6B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83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50C7" w:rsidRPr="00E750C7" w14:paraId="3EA025D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B4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11 PS18 Sal-LP-1505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82B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F8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941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B2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46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940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7FE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C9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50C7" w:rsidRPr="00E750C7" w14:paraId="430AC50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CB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11 PS18 Sal-LP-156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43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4D9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4A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9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4C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A8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56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2A2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5E2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750C7" w:rsidRPr="00E750C7" w14:paraId="295D58E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571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8 PS19 Sal-LP-1455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FA1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C05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DF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7A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91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71C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33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981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750C7" w:rsidRPr="00E750C7" w14:paraId="21D1E12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F4A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8 PS19 Sal-LP-107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1B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03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C21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0AA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87B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41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EDC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7AF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750C7" w:rsidRPr="00E750C7" w14:paraId="0CE656F9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534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8 PS19 Sal-LP-106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E14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23E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0B9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76F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3E3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A3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92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60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750C7" w:rsidRPr="00E750C7" w14:paraId="5ECBC1B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436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8 PS19 Sal-LP-1068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BCE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A7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11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2F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DC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A6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5F4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80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750C7" w:rsidRPr="00E750C7" w14:paraId="1666290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F29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8 PS19 Sal-LP-1313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B3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13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3FE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8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EC2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50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829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61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CF7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750C7" w:rsidRPr="00E750C7" w14:paraId="00FA8CE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9DA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4 PS20 Sal-LP-072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A91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E11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241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1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AC8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DB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37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91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FE0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50C7" w:rsidRPr="00E750C7" w14:paraId="1C7E18F5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D6B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3 PS20 Sal-LP-1674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82F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A2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81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1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17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BD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79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2D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047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50C7" w:rsidRPr="00E750C7" w14:paraId="4C45D36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2CA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4 PS20 Sal-LP-1714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88C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AF9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9B9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1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5C4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02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B4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40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04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50C7" w:rsidRPr="00E750C7" w14:paraId="6402DC0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791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4 PS20 Sal-LP-1715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34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C8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5A9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1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3DD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6A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633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4A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65A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50C7" w:rsidRPr="00E750C7" w14:paraId="7CA7106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193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3 PS20 Sal-LP-1675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72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CE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C0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61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E2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218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A5C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76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911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750C7" w:rsidRPr="00E750C7" w14:paraId="6FEE012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CB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1 PS21 Sal-LP-1205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593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86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AE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655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DE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DC9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26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4D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750C7" w:rsidRPr="00E750C7" w14:paraId="41E6C0E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261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eith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1 Sal-LP-1206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9A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eith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5A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EF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CB2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A86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1E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30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B5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750C7" w:rsidRPr="00E750C7" w14:paraId="767F5A9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20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eithi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1 Sal-LP-1207 VNM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ABA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eith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96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4B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4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0E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7C3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46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387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040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750C7" w:rsidRPr="00E750C7" w14:paraId="1FD433CC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D2E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148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1B9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5FF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6B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5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B2A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93A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F1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BD9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B8F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48880AF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D3B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8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BE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84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DC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0566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9B3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7F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19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6B6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45A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4115AF13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7D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1294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46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33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256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33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A2A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A6A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74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BE7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4EA43E3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4F8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7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EAC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4C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F2D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2FE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04B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39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363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3C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65D5D0D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80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80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9C1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E4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6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17C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7E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ABD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2F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E6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596C911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04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89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F5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FE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C0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B54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CEC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5C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99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34C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40E4EE2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985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1065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22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AEE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985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A23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76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02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6A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B20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25C8CED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894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790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E8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68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AD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1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34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36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8E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D9C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34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0981D25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38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1066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D95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E8A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0BE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801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83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40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7B6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4EB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5785E5E9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241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558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AA0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B68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0D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492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4BD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357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50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70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19ED3F2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01E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527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924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urcilin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11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E8B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4FB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E76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D92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5D0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81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1936C0D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7B8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555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C54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FE3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AAD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0E0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85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13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1C5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1E2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60DC002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C9D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1453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6A7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D4C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A9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8B9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C4D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86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025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C84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7635F69D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A2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526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E1B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27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715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80A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580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5BA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4F0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B0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2AC48466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CB8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556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333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24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83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70F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59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63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1DC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32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24BAD28B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6C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860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85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49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2F1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95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42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25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12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4B2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01745B9F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E63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28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2C3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CD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43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2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F9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54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834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F1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76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227E70C2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A49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1110 VNM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5B0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023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C5F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519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F48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95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017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95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7C33D8E7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982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128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890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B3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AB9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887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D4C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1A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E2C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B8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27A2A0E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1C56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1454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A5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2F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1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6B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06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00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97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79F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0438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0E286CDA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849F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91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9A0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0FA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9E8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F00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50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33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F80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FEB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3B6CD624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ADC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9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892E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40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4A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03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B62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16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A934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D7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3D38CE51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EE3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702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E6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DD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5C7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733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74E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CE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0CC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BD7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5D29DE8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2E4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93 VNM(N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4A0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FD1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EAEA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F05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2C6C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91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D5E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533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5F80A190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C0B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706 VNM(N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5197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0165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7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CF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7.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C221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79F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495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D1D9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D5A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750C7" w:rsidRPr="00E750C7" w14:paraId="5D0A7F5E" w14:textId="77777777" w:rsidTr="00E750C7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F02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ntella</w:t>
            </w:r>
            <w:proofErr w:type="spellEnd"/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bilis</w:t>
            </w: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22 Sal-LP-0694 VNM(N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A02D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debili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B02B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-LP-06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48F3" w14:textId="77777777" w:rsidR="00E750C7" w:rsidRPr="00E750C7" w:rsidRDefault="00E750C7" w:rsidP="00E750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204538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585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AEB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634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12BB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6BA6" w14:textId="77777777" w:rsidR="00E750C7" w:rsidRPr="00E750C7" w:rsidRDefault="00E750C7" w:rsidP="00E750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14:paraId="76C51E99" w14:textId="77777777" w:rsidR="00E750C7" w:rsidRDefault="00E750C7"/>
    <w:sectPr w:rsidR="00E750C7" w:rsidSect="007540F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31176" w14:textId="77777777" w:rsidR="005F16E7" w:rsidRDefault="005F16E7" w:rsidP="00E750C7">
      <w:r>
        <w:separator/>
      </w:r>
    </w:p>
  </w:endnote>
  <w:endnote w:type="continuationSeparator" w:id="0">
    <w:p w14:paraId="17692CF2" w14:textId="77777777" w:rsidR="005F16E7" w:rsidRDefault="005F16E7" w:rsidP="00E75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EEEC" w14:textId="77777777" w:rsidR="005F16E7" w:rsidRDefault="005F16E7" w:rsidP="00E750C7">
      <w:r>
        <w:separator/>
      </w:r>
    </w:p>
  </w:footnote>
  <w:footnote w:type="continuationSeparator" w:id="0">
    <w:p w14:paraId="737975F3" w14:textId="77777777" w:rsidR="005F16E7" w:rsidRDefault="005F16E7" w:rsidP="00E75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MTY2NzIysjQzNDNQ0lEKTi0uzszPAykwrAUA0ilR7iwAAAA="/>
  </w:docVars>
  <w:rsids>
    <w:rsidRoot w:val="007540F4"/>
    <w:rsid w:val="0000120E"/>
    <w:rsid w:val="00050438"/>
    <w:rsid w:val="00064937"/>
    <w:rsid w:val="000A3136"/>
    <w:rsid w:val="000B1C65"/>
    <w:rsid w:val="000E63EA"/>
    <w:rsid w:val="00112986"/>
    <w:rsid w:val="00123EFD"/>
    <w:rsid w:val="001323E3"/>
    <w:rsid w:val="00146780"/>
    <w:rsid w:val="001517F0"/>
    <w:rsid w:val="00155346"/>
    <w:rsid w:val="0019248A"/>
    <w:rsid w:val="001A03C1"/>
    <w:rsid w:val="001A1F8B"/>
    <w:rsid w:val="001C058E"/>
    <w:rsid w:val="002034A5"/>
    <w:rsid w:val="0023509C"/>
    <w:rsid w:val="00255211"/>
    <w:rsid w:val="00267C14"/>
    <w:rsid w:val="0030121C"/>
    <w:rsid w:val="00315437"/>
    <w:rsid w:val="0032746C"/>
    <w:rsid w:val="00350164"/>
    <w:rsid w:val="0036192C"/>
    <w:rsid w:val="0037137E"/>
    <w:rsid w:val="003760CC"/>
    <w:rsid w:val="003A12B0"/>
    <w:rsid w:val="003C001D"/>
    <w:rsid w:val="003D27E9"/>
    <w:rsid w:val="004068F5"/>
    <w:rsid w:val="00427E0B"/>
    <w:rsid w:val="00433003"/>
    <w:rsid w:val="00436F72"/>
    <w:rsid w:val="00444C71"/>
    <w:rsid w:val="00481BA0"/>
    <w:rsid w:val="004914A5"/>
    <w:rsid w:val="004A00B6"/>
    <w:rsid w:val="004A760A"/>
    <w:rsid w:val="0051209D"/>
    <w:rsid w:val="00517734"/>
    <w:rsid w:val="0052337C"/>
    <w:rsid w:val="00530C0A"/>
    <w:rsid w:val="00541FA3"/>
    <w:rsid w:val="00552D87"/>
    <w:rsid w:val="00553EA7"/>
    <w:rsid w:val="005C3EB6"/>
    <w:rsid w:val="005F16E7"/>
    <w:rsid w:val="0060015E"/>
    <w:rsid w:val="00606F79"/>
    <w:rsid w:val="006124BC"/>
    <w:rsid w:val="006241E5"/>
    <w:rsid w:val="00626A4E"/>
    <w:rsid w:val="00693FDF"/>
    <w:rsid w:val="006F49B2"/>
    <w:rsid w:val="0071541F"/>
    <w:rsid w:val="00721DE4"/>
    <w:rsid w:val="00744A42"/>
    <w:rsid w:val="007456F2"/>
    <w:rsid w:val="007540F4"/>
    <w:rsid w:val="0075498E"/>
    <w:rsid w:val="007567B7"/>
    <w:rsid w:val="007931DE"/>
    <w:rsid w:val="00796C55"/>
    <w:rsid w:val="007B03EA"/>
    <w:rsid w:val="007D1B4F"/>
    <w:rsid w:val="007D40A5"/>
    <w:rsid w:val="007E40FB"/>
    <w:rsid w:val="007E76F2"/>
    <w:rsid w:val="00814DF7"/>
    <w:rsid w:val="00832C41"/>
    <w:rsid w:val="00844761"/>
    <w:rsid w:val="00853DD9"/>
    <w:rsid w:val="00891676"/>
    <w:rsid w:val="008B279A"/>
    <w:rsid w:val="008B4BEC"/>
    <w:rsid w:val="008C75BA"/>
    <w:rsid w:val="008F714E"/>
    <w:rsid w:val="00905150"/>
    <w:rsid w:val="009648C8"/>
    <w:rsid w:val="00973335"/>
    <w:rsid w:val="0099748C"/>
    <w:rsid w:val="00A466C8"/>
    <w:rsid w:val="00A46B84"/>
    <w:rsid w:val="00A53AAB"/>
    <w:rsid w:val="00A61837"/>
    <w:rsid w:val="00A813FE"/>
    <w:rsid w:val="00AC79FD"/>
    <w:rsid w:val="00AF42CD"/>
    <w:rsid w:val="00B01772"/>
    <w:rsid w:val="00B51DE3"/>
    <w:rsid w:val="00B76C09"/>
    <w:rsid w:val="00B942DB"/>
    <w:rsid w:val="00BA5D19"/>
    <w:rsid w:val="00BB2AE7"/>
    <w:rsid w:val="00BE6ADA"/>
    <w:rsid w:val="00BF2636"/>
    <w:rsid w:val="00BF7EB3"/>
    <w:rsid w:val="00C53C26"/>
    <w:rsid w:val="00C600D2"/>
    <w:rsid w:val="00CA2B52"/>
    <w:rsid w:val="00CB0427"/>
    <w:rsid w:val="00D06C61"/>
    <w:rsid w:val="00D112DF"/>
    <w:rsid w:val="00D20CAA"/>
    <w:rsid w:val="00D57750"/>
    <w:rsid w:val="00D771F2"/>
    <w:rsid w:val="00D94C0A"/>
    <w:rsid w:val="00DE5A4A"/>
    <w:rsid w:val="00DF556A"/>
    <w:rsid w:val="00E0747D"/>
    <w:rsid w:val="00E27FAD"/>
    <w:rsid w:val="00E43F79"/>
    <w:rsid w:val="00E750C7"/>
    <w:rsid w:val="00EA1353"/>
    <w:rsid w:val="00EA35C0"/>
    <w:rsid w:val="00EA3C18"/>
    <w:rsid w:val="00EA422D"/>
    <w:rsid w:val="00EA5963"/>
    <w:rsid w:val="00EC30B9"/>
    <w:rsid w:val="00ED3EE3"/>
    <w:rsid w:val="00ED5715"/>
    <w:rsid w:val="00F13EA5"/>
    <w:rsid w:val="00F3353B"/>
    <w:rsid w:val="00F56FEE"/>
    <w:rsid w:val="00FA3F17"/>
    <w:rsid w:val="00FA5D7D"/>
    <w:rsid w:val="00FB1E6D"/>
    <w:rsid w:val="00FB2FF0"/>
    <w:rsid w:val="00FC7233"/>
    <w:rsid w:val="00FF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85DE3"/>
  <w15:chartTrackingRefBased/>
  <w15:docId w15:val="{BFD9EE0E-229C-2646-8936-0DE5DB24B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540F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540F4"/>
    <w:rPr>
      <w:color w:val="954F72"/>
      <w:u w:val="single"/>
    </w:rPr>
  </w:style>
  <w:style w:type="paragraph" w:customStyle="1" w:styleId="msonormal0">
    <w:name w:val="msonormal"/>
    <w:basedOn w:val="a"/>
    <w:rsid w:val="007540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5">
    <w:name w:val="Balloon Text"/>
    <w:basedOn w:val="a"/>
    <w:link w:val="a6"/>
    <w:uiPriority w:val="99"/>
    <w:semiHidden/>
    <w:unhideWhenUsed/>
    <w:rsid w:val="00D20C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D20CA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750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E750C7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E750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E750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4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40FEC-DDC3-493E-986E-5EA1D4489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855</Words>
  <Characters>10577</Characters>
  <Application>Microsoft Office Word</Application>
  <DocSecurity>0</DocSecurity>
  <Lines>88</Lines>
  <Paragraphs>24</Paragraphs>
  <ScaleCrop>false</ScaleCrop>
  <Company/>
  <LinksUpToDate>false</LinksUpToDate>
  <CharactersWithSpaces>1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y Lee</cp:lastModifiedBy>
  <cp:revision>7</cp:revision>
  <dcterms:created xsi:type="dcterms:W3CDTF">2023-03-24T08:52:00Z</dcterms:created>
  <dcterms:modified xsi:type="dcterms:W3CDTF">2024-02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18e397cb24dfb3583daacc463194b72532236bb00ca56d673b55e8110d05b2</vt:lpwstr>
  </property>
</Properties>
</file>